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00D0B" w14:textId="77777777" w:rsidR="001E5C13" w:rsidRPr="00796EE9" w:rsidRDefault="001E5C13" w:rsidP="001E5C13">
      <w:pPr>
        <w:pStyle w:val="NoSpacing1"/>
        <w:spacing w:line="480" w:lineRule="auto"/>
        <w:rPr>
          <w:rFonts w:ascii="Times New Roman" w:hAnsi="Times New Roman"/>
          <w:b/>
          <w:sz w:val="24"/>
          <w:szCs w:val="24"/>
        </w:rPr>
      </w:pPr>
      <w:r w:rsidRPr="00796EE9">
        <w:rPr>
          <w:rFonts w:ascii="Times New Roman" w:hAnsi="Times New Roman"/>
          <w:b/>
          <w:sz w:val="24"/>
          <w:szCs w:val="24"/>
        </w:rPr>
        <w:t xml:space="preserve">Table S1.  </w:t>
      </w:r>
      <w:proofErr w:type="gramStart"/>
      <w:r w:rsidR="00F31378" w:rsidRPr="00796EE9">
        <w:rPr>
          <w:rFonts w:ascii="Times New Roman" w:hAnsi="Times New Roman"/>
          <w:b/>
          <w:sz w:val="24"/>
          <w:szCs w:val="24"/>
        </w:rPr>
        <w:t xml:space="preserve">Relative abundance of </w:t>
      </w:r>
      <w:r w:rsidR="00F31378">
        <w:rPr>
          <w:rFonts w:ascii="Times New Roman" w:hAnsi="Times New Roman"/>
          <w:b/>
          <w:sz w:val="24"/>
          <w:szCs w:val="24"/>
        </w:rPr>
        <w:t>antimicrobial resistance</w:t>
      </w:r>
      <w:bookmarkStart w:id="0" w:name="_GoBack"/>
      <w:bookmarkEnd w:id="0"/>
      <w:r w:rsidR="00F31378" w:rsidRPr="00796EE9">
        <w:rPr>
          <w:rFonts w:ascii="Times New Roman" w:hAnsi="Times New Roman"/>
          <w:b/>
          <w:sz w:val="24"/>
          <w:szCs w:val="24"/>
        </w:rPr>
        <w:t xml:space="preserve"> genes in livestock and municipal environments.</w:t>
      </w:r>
      <w:proofErr w:type="gramEnd"/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840"/>
        <w:gridCol w:w="1843"/>
        <w:gridCol w:w="1870"/>
      </w:tblGrid>
      <w:tr w:rsidR="001E5C13" w:rsidRPr="00796EE9" w14:paraId="16BA83B8" w14:textId="77777777" w:rsidTr="00B53318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E1D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6C3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fold change</w:t>
            </w:r>
          </w:p>
        </w:tc>
      </w:tr>
      <w:tr w:rsidR="001E5C13" w:rsidRPr="00796EE9" w14:paraId="00E8E3EC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BEB42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designation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0C68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/Cattl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CBEC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/Swine</w:t>
            </w:r>
          </w:p>
        </w:tc>
      </w:tr>
      <w:tr w:rsidR="001E5C13" w:rsidRPr="00796EE9" w14:paraId="0CE26BFB" w14:textId="77777777" w:rsidTr="00B53318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7748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-10 Group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E85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ED7B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1E5C13" w:rsidRPr="00796EE9" w14:paraId="1C6E5B2D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159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(</w:t>
            </w:r>
            <w:proofErr w:type="gramEnd"/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-</w:t>
            </w:r>
            <w:proofErr w:type="spellStart"/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-cr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0C5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BC72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1E5C13" w:rsidRPr="00796EE9" w14:paraId="587038F5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8731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-2 Group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556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23F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1E5C13" w:rsidRPr="00796EE9" w14:paraId="548C462D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E253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E48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m</w:t>
            </w: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  <w:proofErr w:type="gram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364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9FB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1E5C13" w:rsidRPr="00796EE9" w14:paraId="28332AD1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1DF1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E48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proofErr w:type="gram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81E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7E8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1E5C13" w:rsidRPr="00796EE9" w14:paraId="36339FF8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5BDB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E48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d</w:t>
            </w: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  <w:proofErr w:type="gram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8C9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93E6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E5C13" w:rsidRPr="00796EE9" w14:paraId="760F19BB" w14:textId="77777777" w:rsidTr="00B53318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CB685" w14:textId="77777777" w:rsidR="001E5C13" w:rsidRPr="00796EE9" w:rsidRDefault="001E5C13" w:rsidP="00B53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E48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f</w:t>
            </w: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proofErr w:type="gram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0CD2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9B8C" w14:textId="77777777" w:rsidR="001E5C13" w:rsidRPr="00796EE9" w:rsidRDefault="001E5C13" w:rsidP="00B53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14:paraId="3C5B0CE6" w14:textId="77777777" w:rsidR="001E5C13" w:rsidRPr="0022785C" w:rsidRDefault="001E5C13" w:rsidP="001E5C13">
      <w:pPr>
        <w:pStyle w:val="NoSpacing1"/>
        <w:spacing w:line="480" w:lineRule="auto"/>
        <w:rPr>
          <w:rFonts w:ascii="Times New Roman" w:hAnsi="Times New Roman"/>
          <w:sz w:val="24"/>
          <w:szCs w:val="24"/>
        </w:rPr>
      </w:pPr>
    </w:p>
    <w:p w14:paraId="0C0AB809" w14:textId="77777777" w:rsidR="00AF2352" w:rsidRDefault="00AF2352"/>
    <w:sectPr w:rsidR="00AF2352" w:rsidSect="00B53219"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C13"/>
    <w:rsid w:val="001E5C13"/>
    <w:rsid w:val="00AF2352"/>
    <w:rsid w:val="00B53219"/>
    <w:rsid w:val="00EB43F1"/>
    <w:rsid w:val="00F3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A3FE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1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E5C13"/>
    <w:rPr>
      <w:rFonts w:ascii="Cambria" w:eastAsia="Cambria" w:hAnsi="Cambri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1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E5C13"/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Company>USMARC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nce Arthur</dc:creator>
  <cp:keywords/>
  <dc:description/>
  <cp:lastModifiedBy>Terrance Arthur</cp:lastModifiedBy>
  <cp:revision>2</cp:revision>
  <dcterms:created xsi:type="dcterms:W3CDTF">2015-04-07T16:41:00Z</dcterms:created>
  <dcterms:modified xsi:type="dcterms:W3CDTF">2015-04-26T14:25:00Z</dcterms:modified>
</cp:coreProperties>
</file>